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BC310" w14:textId="520BF16B" w:rsidR="00EC25F7" w:rsidRDefault="003567ED">
      <w:pPr>
        <w:spacing w:after="2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bookmarkStart w:id="0" w:name="_GoBack"/>
      <w:bookmarkEnd w:id="0"/>
      <w:r>
        <w:rPr>
          <w:rFonts w:ascii="Arial" w:hAnsi="Arial" w:cs="Arial"/>
          <w:b/>
        </w:rPr>
        <w:t xml:space="preserve"> file 4: List of databases and sequences questioned to identify cenRNA#1 origin</w:t>
      </w:r>
    </w:p>
    <w:tbl>
      <w:tblPr>
        <w:tblW w:w="9463" w:type="dxa"/>
        <w:tblInd w:w="11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524"/>
        <w:gridCol w:w="7939"/>
      </w:tblGrid>
      <w:tr w:rsidR="00EC25F7" w14:paraId="6A99003B" w14:textId="77777777"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B9715AD" w14:textId="77777777" w:rsidR="00EC25F7" w:rsidRDefault="003567ED">
            <w:pPr>
              <w:rPr>
                <w:rFonts w:ascii="Arial" w:eastAsia="SimSun" w:hAnsi="Arial" w:cs="Arial"/>
                <w:b/>
              </w:rPr>
            </w:pPr>
            <w:r>
              <w:rPr>
                <w:rFonts w:ascii="Arial" w:eastAsia="SimSun" w:hAnsi="Arial" w:cs="Arial"/>
                <w:b/>
              </w:rPr>
              <w:t>NCBI databases</w:t>
            </w:r>
          </w:p>
        </w:tc>
        <w:tc>
          <w:tcPr>
            <w:tcW w:w="7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E277806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-Human genome + transcript (Build 38)</w:t>
            </w:r>
          </w:p>
          <w:p w14:paraId="6B34407D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-Non-redundant nucleotide collection (nr/nt)</w:t>
            </w:r>
          </w:p>
          <w:p w14:paraId="4E9AF219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-Expressed sequence tags (EST)</w:t>
            </w:r>
          </w:p>
          <w:p w14:paraId="29467822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-Genomic survey sequences (gss)</w:t>
            </w:r>
          </w:p>
          <w:p w14:paraId="0F7B7C08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-High-throughput genomic sequences (hgts)</w:t>
            </w:r>
          </w:p>
          <w:p w14:paraId="0F5203EB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-Whole genome shotgun contigs (wgs)</w:t>
            </w:r>
          </w:p>
          <w:p w14:paraId="586D0D03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-Transcriptome shotgun assembly seqs (TSA)</w:t>
            </w:r>
          </w:p>
        </w:tc>
      </w:tr>
      <w:tr w:rsidR="00EC25F7" w14:paraId="0C00A9C3" w14:textId="77777777"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AAAD6F7" w14:textId="77777777" w:rsidR="00EC25F7" w:rsidRDefault="003567ED">
            <w:pPr>
              <w:rPr>
                <w:rFonts w:ascii="Arial" w:eastAsia="SimSun" w:hAnsi="Arial" w:cs="Arial"/>
                <w:b/>
              </w:rPr>
            </w:pPr>
            <w:r>
              <w:rPr>
                <w:rFonts w:ascii="Arial" w:eastAsia="SimSun" w:hAnsi="Arial" w:cs="Arial"/>
                <w:b/>
              </w:rPr>
              <w:t xml:space="preserve">SRA studies </w:t>
            </w:r>
          </w:p>
        </w:tc>
        <w:tc>
          <w:tcPr>
            <w:tcW w:w="7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7057B0D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-DRX000595: HeLa.Std.5000ng.1st DRP000372 • Unamplified Cap Analysis of Gene Expression on a single molecule sequencer (H</w:t>
            </w:r>
            <w:r>
              <w:rPr>
                <w:rFonts w:ascii="Arial" w:eastAsia="SimSun" w:hAnsi="Arial" w:cs="Arial"/>
              </w:rPr>
              <w:t xml:space="preserve">eliScopeCAGE) </w:t>
            </w:r>
          </w:p>
          <w:p w14:paraId="084E79D8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-DRX001262: HeLa cells (without wild-type U2AF35 induction by doxycycline) DRP000527 • RNA sequencing of wild-type or mutant U2AF35 transduced HeLa cells </w:t>
            </w:r>
          </w:p>
          <w:p w14:paraId="45A4F7F5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-DRX002709: Chromatin immunoprecipitated DNA of CFIm68 in control HeLa cells DRP000897</w:t>
            </w:r>
            <w:r>
              <w:rPr>
                <w:rFonts w:ascii="Arial" w:eastAsia="SimSun" w:hAnsi="Arial" w:cs="Arial"/>
              </w:rPr>
              <w:t xml:space="preserve"> • Illumina sequencing of CFIm68 binding regions in HeLa cells </w:t>
            </w:r>
          </w:p>
          <w:p w14:paraId="64C95D73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-DRX002710: Input DNA for CFIm68 ChIP of control HeLa cells DRP000897 • Illumina sequencing of CFIm68 binding regions in HeLa cells </w:t>
            </w:r>
          </w:p>
          <w:p w14:paraId="1C12F0C0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-DRX013196: HeLa PolII DRP001297 • Construction of Mate Pai</w:t>
            </w:r>
            <w:r>
              <w:rPr>
                <w:rFonts w:ascii="Arial" w:eastAsia="SimSun" w:hAnsi="Arial" w:cs="Arial"/>
              </w:rPr>
              <w:t xml:space="preserve">r Full-length cDNAs Libraries and Characterization of Transcriptional Start Sites and Termination Sites </w:t>
            </w:r>
          </w:p>
          <w:p w14:paraId="1DAAC5C7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-ERX634046: CLIP-Seq of H. sapiens HeLa cells to investigate transcriptome-wide mapping of PTB / hnRNP I CLIP-Seq of H. sapiens HeLa cells to investiga</w:t>
            </w:r>
            <w:r>
              <w:rPr>
                <w:rFonts w:ascii="Arial" w:eastAsia="SimSun" w:hAnsi="Arial" w:cs="Arial"/>
              </w:rPr>
              <w:t>te transcriptome-wide mapping of PTB / hnRNP I</w:t>
            </w:r>
          </w:p>
          <w:p w14:paraId="3B721678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-SRX749241: RnaSeq_HeLa_cell_RNaseRSRP049453 • Homo sapiens Transcriptome or Gene expression </w:t>
            </w:r>
          </w:p>
          <w:p w14:paraId="22D4D5C2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-SRX749316: RnaSeq_HeLa_cell_RibominusSRP049453 • Homo sapiens Transcriptome or Gene expression </w:t>
            </w:r>
          </w:p>
          <w:p w14:paraId="5A1936FC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-ERX615573: Whole </w:t>
            </w:r>
            <w:r>
              <w:rPr>
                <w:rFonts w:ascii="Arial" w:eastAsia="SimSun" w:hAnsi="Arial" w:cs="Arial"/>
              </w:rPr>
              <w:t>Genome Sequencing of human</w:t>
            </w:r>
          </w:p>
          <w:p w14:paraId="145F54A4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-SRX699196: whole genome sequence of HeLa cells: Sample JR6-UPL_ACTTGAStudy summary: SRP046745 • HeLa Genome Sequencing</w:t>
            </w:r>
          </w:p>
          <w:p w14:paraId="283ECB0E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-SRX699188: whole genome sequence of HeLa cells: Sample JR5-QPCR_CGTACG SRP046745 • HeLa Genome Sequencing</w:t>
            </w:r>
          </w:p>
        </w:tc>
      </w:tr>
      <w:tr w:rsidR="00EC25F7" w14:paraId="4E2038F7" w14:textId="77777777"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07D50DF" w14:textId="77777777" w:rsidR="00EC25F7" w:rsidRDefault="003567ED">
            <w:pPr>
              <w:rPr>
                <w:rFonts w:ascii="Arial" w:eastAsia="SimSun" w:hAnsi="Arial" w:cs="Arial"/>
                <w:b/>
              </w:rPr>
            </w:pPr>
            <w:r>
              <w:rPr>
                <w:rFonts w:ascii="Arial" w:eastAsia="SimSun" w:hAnsi="Arial" w:cs="Arial"/>
                <w:b/>
              </w:rPr>
              <w:t>d</w:t>
            </w:r>
            <w:r>
              <w:rPr>
                <w:rFonts w:ascii="Arial" w:eastAsia="SimSun" w:hAnsi="Arial" w:cs="Arial"/>
                <w:b/>
              </w:rPr>
              <w:t>bGaP</w:t>
            </w:r>
          </w:p>
        </w:tc>
        <w:tc>
          <w:tcPr>
            <w:tcW w:w="7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29422E0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-Epigenetic Profiling of Human Colorectal Cancer (phs000385.v1.p1)</w:t>
            </w:r>
          </w:p>
          <w:p w14:paraId="780AB720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-HeLa Cell Genome Sequencing Studies (phs000640.v3.p1)</w:t>
            </w:r>
          </w:p>
        </w:tc>
      </w:tr>
      <w:tr w:rsidR="00EC25F7" w14:paraId="4E46F255" w14:textId="77777777">
        <w:trPr>
          <w:trHeight w:val="197"/>
        </w:trPr>
        <w:tc>
          <w:tcPr>
            <w:tcW w:w="15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5363CC3" w14:textId="77777777" w:rsidR="00EC25F7" w:rsidRDefault="003567ED">
            <w:pPr>
              <w:rPr>
                <w:rFonts w:ascii="Arial" w:eastAsia="SimSun" w:hAnsi="Arial" w:cs="Arial"/>
                <w:b/>
              </w:rPr>
            </w:pPr>
            <w:r>
              <w:rPr>
                <w:rFonts w:ascii="Arial" w:eastAsia="SimSun" w:hAnsi="Arial" w:cs="Arial"/>
                <w:b/>
              </w:rPr>
              <w:t>Specialized databases</w:t>
            </w:r>
          </w:p>
        </w:tc>
        <w:tc>
          <w:tcPr>
            <w:tcW w:w="7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CC5E74C" w14:textId="77777777" w:rsidR="00EC25F7" w:rsidRDefault="003567ED">
            <w:pPr>
              <w:rPr>
                <w:rFonts w:eastAsia="SimSun" w:cs="Arial" w:hint="eastAsia"/>
              </w:rPr>
            </w:pPr>
            <w:r>
              <w:rPr>
                <w:rFonts w:ascii="Arial" w:eastAsia="SimSun" w:hAnsi="Arial" w:cs="Arial"/>
              </w:rPr>
              <w:t xml:space="preserve">-DASHR: database of small human noncoding RNAs </w:t>
            </w:r>
            <w:r>
              <w:fldChar w:fldCharType="begin"/>
            </w:r>
            <w:r>
              <w:instrText>ADDIN EN.CITE.DATA</w:instrText>
            </w:r>
            <w:r>
              <w:fldChar w:fldCharType="end"/>
            </w:r>
            <w:bookmarkStart w:id="1" w:name="__Fieldmark__113_318496858"/>
            <w:bookmarkEnd w:id="1"/>
            <w:r>
              <w:rPr>
                <w:rFonts w:eastAsia="SimSun" w:cs="Arial"/>
              </w:rPr>
              <w:t>(Leung et al., 2016)</w:t>
            </w:r>
            <w:r>
              <w:fldChar w:fldCharType="begin"/>
            </w:r>
            <w:r>
              <w:instrText>ADDIN EN.CITE.DATA</w:instrText>
            </w:r>
            <w:r>
              <w:fldChar w:fldCharType="end"/>
            </w:r>
            <w:bookmarkStart w:id="2" w:name="__Fieldmark__118_318496858"/>
            <w:bookmarkEnd w:id="2"/>
          </w:p>
          <w:p w14:paraId="5F471C02" w14:textId="77777777" w:rsidR="00EC25F7" w:rsidRDefault="003567ED">
            <w:pPr>
              <w:rPr>
                <w:rFonts w:eastAsia="SimSun" w:cs="Arial" w:hint="eastAsia"/>
              </w:rPr>
            </w:pPr>
            <w:r>
              <w:rPr>
                <w:rFonts w:ascii="Arial" w:eastAsia="SimSun" w:hAnsi="Arial" w:cs="Arial"/>
              </w:rPr>
              <w:t xml:space="preserve">-deepBase v2.0 </w:t>
            </w:r>
            <w:r>
              <w:fldChar w:fldCharType="begin"/>
            </w:r>
            <w:r>
              <w:instrText>ADDIN EN.CITE.DATA</w:instrText>
            </w:r>
            <w:r>
              <w:fldChar w:fldCharType="end"/>
            </w:r>
            <w:bookmarkStart w:id="3" w:name="__Fieldmark__125_318496858"/>
            <w:bookmarkEnd w:id="3"/>
            <w:r>
              <w:rPr>
                <w:rFonts w:eastAsia="SimSun" w:cs="Arial"/>
              </w:rPr>
              <w:t>(Zheng et al., 2016)</w:t>
            </w:r>
            <w:r>
              <w:fldChar w:fldCharType="begin"/>
            </w:r>
            <w:r>
              <w:instrText>ADDIN EN.CITE.DATA</w:instrText>
            </w:r>
            <w:r>
              <w:fldChar w:fldCharType="end"/>
            </w:r>
            <w:bookmarkStart w:id="4" w:name="__Fieldmark__130_318496858"/>
            <w:bookmarkEnd w:id="4"/>
          </w:p>
          <w:p w14:paraId="460A6AEB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-EMBL Rfam database (Database of RNA family domains)</w:t>
            </w:r>
          </w:p>
          <w:p w14:paraId="18B48C52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-mIRbase</w:t>
            </w:r>
          </w:p>
          <w:p w14:paraId="6177DC2F" w14:textId="77777777" w:rsidR="00EC25F7" w:rsidRDefault="003567ED">
            <w:pPr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-RNAcentral</w:t>
            </w:r>
          </w:p>
        </w:tc>
      </w:tr>
    </w:tbl>
    <w:p w14:paraId="12CB7901" w14:textId="77777777" w:rsidR="00EC25F7" w:rsidRDefault="00EC25F7">
      <w:pPr>
        <w:rPr>
          <w:rFonts w:ascii="Arial" w:hAnsi="Arial" w:cs="Arial"/>
          <w:b/>
        </w:rPr>
      </w:pPr>
    </w:p>
    <w:sectPr w:rsidR="00EC25F7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  <w:sig w:usb0="A00002AF" w:usb1="5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25F7"/>
    <w:rsid w:val="003567ED"/>
    <w:rsid w:val="00EC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7DA9B"/>
  <w15:docId w15:val="{0E2EB637-EA3B-A343-B84E-CB7F83244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 w:val="24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eLife Sciences</cp:lastModifiedBy>
  <cp:revision>2</cp:revision>
  <dcterms:created xsi:type="dcterms:W3CDTF">2018-10-20T17:40:00Z</dcterms:created>
  <dcterms:modified xsi:type="dcterms:W3CDTF">2018-11-01T16:05:00Z</dcterms:modified>
  <dc:language>en-IN</dc:language>
</cp:coreProperties>
</file>